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D28" w:rsidRDefault="001B2D28" w:rsidP="001B2D2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: Dilated Cardiomyopathy Related Age-Adjusted Mortality Rates per 100,000, Stratified by States in the United States, 1999 to 2023</w:t>
      </w:r>
    </w:p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20"/>
        <w:gridCol w:w="3105"/>
        <w:gridCol w:w="3075"/>
      </w:tblGrid>
      <w:tr w:rsidR="001B2D28" w:rsidTr="001368BE">
        <w:tc>
          <w:tcPr>
            <w:tcW w:w="2820" w:type="dxa"/>
            <w:shd w:val="clear" w:color="auto" w:fill="F2F2F2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e</w:t>
            </w:r>
          </w:p>
        </w:tc>
        <w:tc>
          <w:tcPr>
            <w:tcW w:w="6180" w:type="dxa"/>
            <w:gridSpan w:val="2"/>
            <w:shd w:val="clear" w:color="auto" w:fill="F2F2F2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-Adjusted Rate (95%CI)</w:t>
            </w:r>
          </w:p>
        </w:tc>
      </w:tr>
      <w:tr w:rsidR="001B2D28" w:rsidTr="001368BE">
        <w:tc>
          <w:tcPr>
            <w:tcW w:w="2820" w:type="dxa"/>
            <w:shd w:val="clear" w:color="auto" w:fill="F2F2F2"/>
          </w:tcPr>
          <w:p w:rsidR="001B2D28" w:rsidRDefault="001B2D28" w:rsidP="001368B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05" w:type="dxa"/>
            <w:shd w:val="clear" w:color="auto" w:fill="F2F2F2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99-2020</w:t>
            </w:r>
          </w:p>
        </w:tc>
        <w:tc>
          <w:tcPr>
            <w:tcW w:w="3075" w:type="dxa"/>
            <w:shd w:val="clear" w:color="auto" w:fill="F2F2F2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21-2023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abam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4 (2.52 - 2.7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 (1.38 - 1.87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ask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3 (3.44 - 4.41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6 (2.37 - 4.38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izon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3 (2.72 - 2.9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7 (2.79 - 3.34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kansas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3 (2.19 - 2.47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 (0.88 - 1.4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liforni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 (4.12 - 4.23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7 (2.85 - 3.0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lorado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 (1.74 - 1.9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 (1.82 - 2.34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necticut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 (1.8 - 2.0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 (0.7 - 1.1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laware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5 (5.15 - 5.9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1 (3.41 - 5.0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ict of Columbi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 (5.38 - 6.4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7 (1.87 - 3.6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lorid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8 (3.71 - 3.8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2 (2.48 - 2.76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rgi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3 (3.72 - 3.9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8 (1.7 - 2.06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8 (6.43 - 7.13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73 (4.89 - 6.57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daho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7 (3.22 - 3.7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9 (2.18 - 3.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linois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7 (4.38 - 4.57)</w:t>
            </w:r>
          </w:p>
        </w:tc>
        <w:tc>
          <w:tcPr>
            <w:tcW w:w="30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 (2.6 - 3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Indian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3 (3.7 - 3.9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4 (3.24 - 3.8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ow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 (3.59 - 3.9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 (2 - 2.7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ansas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3 (2.38 - 2.68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 (1.97 - 2.7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entucky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 (1.37 - 1.56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3 (0.92 - 1.34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uisian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 (3.65 - 3.9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1 (2 - 2.6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ine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 (2.51 - 2.9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1 (1.23 - 2.06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yland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6 (4.02 - 4.3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6 (2.39 - 2.93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ssachusetts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1 (1.63 - 1.79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6 (1.18 - 1.5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chigan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2 (4.9 - 5.13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8 (2.46 - 2.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nnesot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7 (3.14 - 3.39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 (1.73 - 2.2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issippi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5 (2.99 - 3.3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 (1.59 - 2.3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ouri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7 (3.45 - 3.7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7 (2.11 - 2.63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an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 (1.8 - 2.2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7 (1.29 - 2.37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brask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 (1.78 - 2.1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5 (2.34 - 3.37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ad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9 (6.04 - 6.5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9 (2.57 - 3.4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 Hampshire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 (2.01 - 2.4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 (0.85 - 1.64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 Jersey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4 (3.44 - 3.6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 (1.62 - 1.9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New Mexico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5 (2.66 - 3.04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6 (1.82 - 2.7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w York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5 (2.39 - 2.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 (1.48 - 1.7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 Carolin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2 (3.23 - 3.4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 (2.2 - 2.5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rth Dakot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4 (3.38 - 4.11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59 (1.86 - 3.51) 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hio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6 (3.77 - 3.9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1 (2.51 - 2.9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klahom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 (2.43 - 2.7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5 (2.29 - 3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egon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 (2.59 - 2.8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7 (2.25 - 2.89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nnsylvani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1 (3.13 - 3.28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2 (2.83 - 3.2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hode Island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 (2.02 - 2.46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(1.13 - 2.2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 Carolin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9 (4.53 - 4.85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 (3.15 - 3.86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th Dakot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 (2.52 - 3.08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 (1.31 - 2.5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nnessee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3 (4.39 - 4.67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2 (3.11 - 3.7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exas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5 (3.39 - 3.5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8 (2.45 - 2.7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tah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 (2.9 - 3.3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 (3.39 - 4.41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rmont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4 (3.65 - 4.42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 (1.68 - 3.3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ginia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 (2.7 - 2.9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 (1.55 - 1.9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ashington</w:t>
            </w:r>
          </w:p>
        </w:tc>
        <w:tc>
          <w:tcPr>
            <w:tcW w:w="31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4 (5.3 - 5.59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 (3.99 - 4.62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West Virginia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9 (2.12 - 2.46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2 (1.26 - 2.05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isconsin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6 (3.63 - 3.89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 (2.29 - 2.83)</w:t>
            </w:r>
          </w:p>
        </w:tc>
      </w:tr>
      <w:tr w:rsidR="001B2D28" w:rsidTr="001368BE">
        <w:tc>
          <w:tcPr>
            <w:tcW w:w="2820" w:type="dxa"/>
          </w:tcPr>
          <w:p w:rsidR="001B2D28" w:rsidRDefault="001B2D28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yoming</w:t>
            </w:r>
          </w:p>
        </w:tc>
        <w:tc>
          <w:tcPr>
            <w:tcW w:w="310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4 (1.91 - 2.57)</w:t>
            </w:r>
          </w:p>
        </w:tc>
        <w:tc>
          <w:tcPr>
            <w:tcW w:w="3075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1B2D28" w:rsidRDefault="001B2D28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9 (2 - 4.04)</w:t>
            </w:r>
          </w:p>
        </w:tc>
      </w:tr>
    </w:tbl>
    <w:p w:rsidR="001B2D28" w:rsidRDefault="001B2D28" w:rsidP="001B2D28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28"/>
    <w:rsid w:val="001B2D28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9B1E1-0ED5-4E6C-A774-C0FFB110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D28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2:00Z</dcterms:created>
  <dcterms:modified xsi:type="dcterms:W3CDTF">2025-09-26T16:52:00Z</dcterms:modified>
</cp:coreProperties>
</file>